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b/>
          <w:lang w:val="en-GB"/>
        </w:rPr>
        <w:t xml:space="preserve">Additional file 1: Table S1. </w:t>
      </w:r>
      <w:r>
        <w:rPr/>
        <w:t>Detailed characteristics of participants</w:t>
      </w:r>
    </w:p>
    <w:tbl>
      <w:tblPr>
        <w:tblW w:w="13129" w:type="dxa"/>
        <w:jc w:val="left"/>
        <w:tblInd w:w="-2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84"/>
        <w:gridCol w:w="1128"/>
        <w:gridCol w:w="737"/>
        <w:gridCol w:w="1146"/>
        <w:gridCol w:w="3402"/>
        <w:gridCol w:w="2268"/>
        <w:gridCol w:w="3564"/>
      </w:tblGrid>
      <w:tr>
        <w:trPr>
          <w:trHeight w:val="100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gender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diagnosis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stage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previous surgery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previous chemotherap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onducted regimen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emetogenicity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b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EC, DTX, Capecitabine, NV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GEM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r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Bmab+CapeO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oderate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b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high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b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Tmab+PT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r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OLFIR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sLV5FU2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r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S-1, SOX, Bmab+IR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PT-11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oderate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u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 xml:space="preserve">CBDCA+DTX, CBDCA+PTX, </w:t>
            </w:r>
          </w:p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BDCA+GE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GEM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rc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sunitini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temsirolimus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inimal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r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IB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OLFOX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sLV5FU2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r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Bmab+FOLFOX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Bmab+sLV5FU2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u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BDCA+PTX, PE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DT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u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BDCA+PTX, crizotinib, PE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DT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g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S-1+DT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PT-11+CDDP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high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g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SP, CPT-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PT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u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IB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BDCA+PT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DT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pan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GE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GEM+nab-PT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r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OLFIRI, FOLFOX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sLV5FU2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g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S-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ab-PT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g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SP, S-1+DT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PT-11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oderate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b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B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Tmab+PT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r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mab+FOLFOX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Bmab+FOLFIRI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oderate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pro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HRH agonist+antiandroge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DTX+PSL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eso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DT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pro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HRH agonist+antiandroge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DTX+PSL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r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apeO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SO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oderate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b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B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E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high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b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IC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C, Tmab+DT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Tmab+VNR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inimal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r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OLFIRI, sLV5FU2, FOLFOX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Bmab+IRIS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oderate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l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R-CHOP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high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g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S-1+DT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m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R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VCD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oderate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u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BDCA+PTX, gefitinib, erlotinib, PE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DT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g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I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S-1, Tmab+XP, nab-PTX, CPT-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DT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u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GE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DT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u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Bmab+CBDCA+PT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oderate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b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Tmab+PT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Tmab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inimal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pro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HRH agoni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DTX+PSL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g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I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S-1+DT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PT-11+CDDP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high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u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BDCA+PT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ab-PT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pro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HRH agonist+antiandroge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DTX+EMP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pan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S-1+GE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GEM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b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PTX, FEC, TC, Tmab+NV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eribulin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eso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DGP+5FU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DT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b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IB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C, DTX, Tmab+GE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Tmab+VNR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inimal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pan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GEM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pan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GEM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r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B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OLFIR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RIS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oderate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pan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GEM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b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B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PTX, NVB, GEM, DTX, eribul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ab-PT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all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 xml:space="preserve"> </w:t>
            </w: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-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 xml:space="preserve">CPM+DNR+VCR+L-ASP, Ara-C+ETP+DEX, MTX+6MP,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TX+VCR+PSL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inimal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</w:t>
            </w: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GEM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b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T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Tmab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inimal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g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S-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DDP+CPT-11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high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u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S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DDP+CPT-11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high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pan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GEM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m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VTD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u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I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BDCA+DTX, PE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VNR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inimal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r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I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apeO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oderate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r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I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apeO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oderate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pro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HRH agonist+antiandroge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DTX+PSL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l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R-CHOP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high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ga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IB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S-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S-1+DT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u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UFT/uzel, gefitinib, CBDCA+PEM, PE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Bmab+CBDCA+PT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oderate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b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E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high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br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C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high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r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IB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OLFOX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RIS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oderate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r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I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apeO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oderate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u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gefitini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Bmab+CBDCA+PT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oderate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r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apeO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Pmab+FOLFOX6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oderate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cr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y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R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Pmab+FOLFOX6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oderate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ml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R-CHOP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high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u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V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gefitinib, Bmab+CBDCA+PTX, PE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DTX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female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panc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II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S-1+GEM</w:t>
            </w:r>
          </w:p>
        </w:tc>
        <w:tc>
          <w:tcPr>
            <w:tcW w:w="3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  <w:t>low</w:t>
            </w:r>
          </w:p>
        </w:tc>
      </w:tr>
      <w:tr>
        <w:trPr>
          <w:trHeight w:val="340" w:hRule="atLeast"/>
        </w:trPr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ＭＳ Ｐゴシック;Arial Unicode MS" w:hAnsi="ＭＳ Ｐゴシック;Arial Unicode MS" w:eastAsia="ＭＳ Ｐゴシック;Arial Unicode MS" w:cs="ＭＳ Ｐゴシック;Arial Unicode MS"/>
                <w:color w:val="000000"/>
              </w:rPr>
            </w:pPr>
            <w:r>
              <w:rPr>
                <w:rFonts w:eastAsia="ＭＳ Ｐゴシック;Arial Unicode MS" w:cs="ＭＳ Ｐゴシック;Arial Unicode MS" w:ascii="ＭＳ Ｐゴシック;Arial Unicode MS" w:hAnsi="ＭＳ Ｐゴシック;Arial Unicode MS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br; breast cancer, crc; colorectal cancer, cup; cancer unknown primary, rcc; renal cell carcinoma, lu; lung cancer,</w:t>
      </w:r>
    </w:p>
    <w:p>
      <w:pPr>
        <w:pStyle w:val="Normal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>ga; gastric cancer, panc; pancreas cancer, pro; prostate cancer, eso; esophageal cancer, ml; malignant lymphoma,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lang w:val="en-GB"/>
        </w:rPr>
        <w:t>all; acute lymphoid leukemia, ccc; cholangiocellular carcinoma,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altName w:val="Arial Unicode MS"/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1T08:23:00Z</dcterms:created>
  <dc:creator>ellen mae</dc:creator>
  <dc:description/>
  <cp:keywords/>
  <dc:language>en-US</dc:language>
  <cp:lastModifiedBy>ellen mae</cp:lastModifiedBy>
  <dcterms:modified xsi:type="dcterms:W3CDTF">2015-03-21T08:25:00Z</dcterms:modified>
  <cp:revision>1</cp:revision>
  <dc:subject/>
  <dc:title/>
</cp:coreProperties>
</file>